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FE071" w14:textId="51802212" w:rsidR="00D71C3C" w:rsidRPr="00596C96" w:rsidRDefault="00D71C3C" w:rsidP="005B75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6C9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65AE7" w:rsidRPr="00596C9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96C9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81A2D" w:rsidRPr="00596C9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96C96">
        <w:rPr>
          <w:rFonts w:ascii="Times New Roman" w:hAnsi="Times New Roman" w:cs="Times New Roman"/>
          <w:b/>
          <w:bCs/>
          <w:sz w:val="24"/>
          <w:szCs w:val="24"/>
        </w:rPr>
        <w:t>. Association between genotypes and sub-scales of SRS</w:t>
      </w:r>
    </w:p>
    <w:p w14:paraId="11AC857B" w14:textId="77777777" w:rsidR="0013103B" w:rsidRPr="00596C96" w:rsidRDefault="0013103B" w:rsidP="005B75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486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992"/>
        <w:gridCol w:w="992"/>
        <w:gridCol w:w="841"/>
        <w:gridCol w:w="887"/>
        <w:gridCol w:w="977"/>
        <w:gridCol w:w="272"/>
        <w:gridCol w:w="926"/>
        <w:gridCol w:w="882"/>
        <w:gridCol w:w="874"/>
        <w:gridCol w:w="857"/>
      </w:tblGrid>
      <w:tr w:rsidR="00596C96" w:rsidRPr="00596C96" w14:paraId="03DE51AD" w14:textId="77777777" w:rsidTr="00134279">
        <w:trPr>
          <w:trHeight w:val="600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76537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DE2EA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e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6F230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obust SE.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60AB6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59179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AD959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12398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F4639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5E7E7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96C96" w:rsidRPr="00596C96" w14:paraId="12C1C462" w14:textId="77777777" w:rsidTr="004065D8">
        <w:trPr>
          <w:trHeight w:val="8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1BA4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Autistic Manneris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1021F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B4B2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F43F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EBC3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8266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6511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22CD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DDD4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F1C6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2527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0538A0E9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F833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Group </w:t>
            </w:r>
          </w:p>
          <w:p w14:paraId="2E97A11E" w14:textId="5245982E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AD or T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DA9D" w14:textId="7C2475D0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.2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5CED" w14:textId="6403034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1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CA29" w14:textId="283F05A0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5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6D78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87FB" w14:textId="6519F725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.0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9DE5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41D0" w14:textId="49CA4186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9.4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D0C8" w14:textId="15AA175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1.7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6B2F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E4CE" w14:textId="394EDE44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596C96" w:rsidRPr="00596C96" w14:paraId="0D4A0253" w14:textId="77777777" w:rsidTr="00C62CF5">
        <w:trPr>
          <w:trHeight w:val="3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B799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682F" w14:textId="1DC8B77B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B9BA" w14:textId="62A1EDF2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E891" w14:textId="02733463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CDE8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FED7" w14:textId="302B33B0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61</w:t>
            </w:r>
          </w:p>
        </w:tc>
        <w:tc>
          <w:tcPr>
            <w:tcW w:w="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7BD5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92A3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42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26596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FF466" w14:textId="77777777" w:rsidR="00CE7FBF" w:rsidRPr="00596C96" w:rsidRDefault="00CE7FBF" w:rsidP="004A66B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FBCC8" w14:textId="77777777" w:rsidR="00CE7FBF" w:rsidRPr="00596C96" w:rsidRDefault="00CE7FBF" w:rsidP="004A66B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025BCF8" w14:textId="77777777" w:rsidTr="00C62CF5">
        <w:trPr>
          <w:trHeight w:val="3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F06F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FBAB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A3FE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2DA8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599A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48C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8BB1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D94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EDF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FB66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67F7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0B9FC93A" w14:textId="77777777" w:rsidTr="00C62CF5">
        <w:trPr>
          <w:trHeight w:val="4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542D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Group </w:t>
            </w:r>
          </w:p>
          <w:p w14:paraId="52CF58C6" w14:textId="419D8E0D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(AD or TD)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863C" w14:textId="7BCB5C34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4.3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91A1" w14:textId="77777777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93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7B46" w14:textId="744F2489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8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DF3C" w14:textId="7E98F745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BA1F" w14:textId="173C47BE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4.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E903" w14:textId="77777777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094E" w14:textId="604BC453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4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CE0DC" w14:textId="77777777" w:rsidR="00CE7FBF" w:rsidRPr="00596C96" w:rsidRDefault="00CE7FBF" w:rsidP="004A66B5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B249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6EE4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198CA4C" w14:textId="77777777" w:rsidTr="00C62CF5">
        <w:trPr>
          <w:trHeight w:val="13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68BA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×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952F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3B0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4391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8CF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E9BA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D53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19BB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065C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D14A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101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760BA39F" w14:textId="77777777" w:rsidTr="00C62CF5">
        <w:trPr>
          <w:trHeight w:val="3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A930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arrier of the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87FA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56AF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4EB3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1E8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004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59E8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8ED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4C59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0D5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E09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7A447109" w14:textId="77777777" w:rsidTr="004A66B5">
        <w:trPr>
          <w:trHeight w:val="5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EF64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A71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22BE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B89B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E5BC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297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AD46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794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28D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421E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5B9C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4D0795F0" w14:textId="77777777" w:rsidTr="00C62CF5">
        <w:trPr>
          <w:trHeight w:val="27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687F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Children with 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29E49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F41A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70D3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2FDD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16C3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2240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DA9B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4A4A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D661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389B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3EB71ABC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D4EE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370FEB35" w14:textId="682D18D0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33FB" w14:textId="4D531B8F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1B51" w14:textId="085522C8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EB70" w14:textId="4524005D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E894" w14:textId="112EC1F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34C8" w14:textId="49D49DFD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1.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C449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E016" w14:textId="7CBDCAA6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9558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B1348" w14:textId="77777777" w:rsidR="00CE7FBF" w:rsidRPr="00596C96" w:rsidRDefault="00CE7FBF" w:rsidP="004A66B5">
            <w:pPr>
              <w:widowControl/>
              <w:spacing w:line="276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817A" w14:textId="2D4FD43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596C96" w:rsidRPr="00596C96" w14:paraId="48DC4721" w14:textId="77777777" w:rsidTr="00C62CF5">
        <w:trPr>
          <w:trHeight w:val="22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69FA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TD 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360D4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68A0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9B5F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6779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75BF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FC05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37B0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30A0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412E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5B42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7FD57FC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2F6B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45A1A19E" w14:textId="047E817C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0210" w14:textId="00C6623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0D96" w14:textId="37F9AF4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EAF1" w14:textId="11101EE3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E2EA" w14:textId="6F9EFCE5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00CB" w14:textId="73C5356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357A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58F8" w14:textId="5A907AD5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FF27" w14:textId="1814370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36BF0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97D2" w14:textId="68A216C1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596C96" w:rsidRPr="00596C96" w14:paraId="40B3A197" w14:textId="77777777" w:rsidTr="00C62CF5">
        <w:trPr>
          <w:trHeight w:val="23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552C3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4D21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D831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BF4E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F4E6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FDBC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0102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8895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A173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86FF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B52C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197B3C6" w14:textId="77777777" w:rsidTr="00C62CF5">
        <w:trPr>
          <w:trHeight w:val="6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FD04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Social Mo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95027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4CFD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7607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CE03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28B2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1239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F798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6EF5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7A8D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5966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2FAAF633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8AA8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Group </w:t>
            </w:r>
          </w:p>
          <w:p w14:paraId="43D8A259" w14:textId="4739C648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AD or T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0DFD" w14:textId="6C31570A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.1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A50F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1DD8" w14:textId="325568E0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3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C8CE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3870" w14:textId="58702E2A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03F7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0E6C" w14:textId="254D5B24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.4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0A19" w14:textId="36C5272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.5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11C9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2868" w14:textId="447C1E45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2</w:t>
            </w:r>
          </w:p>
        </w:tc>
      </w:tr>
      <w:tr w:rsidR="00596C96" w:rsidRPr="00596C96" w14:paraId="5AC80357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E7CD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4CB3C2E4" w14:textId="416C01FC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7FCB" w14:textId="74BC7F2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4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55DB" w14:textId="7E67434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7480" w14:textId="11A51C9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FFFB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23D6" w14:textId="24B89671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6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CFEA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118F" w14:textId="6417818A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4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574B6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B5B2E" w14:textId="77777777" w:rsidR="00CE7FBF" w:rsidRPr="00596C96" w:rsidRDefault="00CE7FBF" w:rsidP="004A66B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5F795" w14:textId="77777777" w:rsidR="00CE7FBF" w:rsidRPr="00596C96" w:rsidRDefault="00CE7FBF" w:rsidP="004A66B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DAA6BCC" w14:textId="77777777" w:rsidTr="00C62CF5">
        <w:trPr>
          <w:trHeight w:val="47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A6B9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Group </w:t>
            </w:r>
          </w:p>
          <w:p w14:paraId="46351651" w14:textId="568D99B5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AD or TD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08F9" w14:textId="17082224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5.4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39B5" w14:textId="463915DA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37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BB55" w14:textId="0D1DAB16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2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78E8" w14:textId="66A24497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2BA2" w14:textId="2D2103F9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4.15</w:t>
            </w:r>
          </w:p>
        </w:tc>
        <w:tc>
          <w:tcPr>
            <w:tcW w:w="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A70A" w14:textId="77777777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0586" w14:textId="479EAB5E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1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2A5D1" w14:textId="77777777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02F58" w14:textId="77777777" w:rsidR="00CE7FBF" w:rsidRPr="00596C96" w:rsidRDefault="00CE7FBF" w:rsidP="004A66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53CCD" w14:textId="77777777" w:rsidR="00CE7FBF" w:rsidRPr="00596C96" w:rsidRDefault="00CE7FBF" w:rsidP="004A66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72A07303" w14:textId="77777777" w:rsidTr="00C62CF5">
        <w:trPr>
          <w:trHeight w:val="23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5D74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×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1E0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7F7B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CC4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57A1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AAA1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07A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12AF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3B4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CC2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1066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08B9FED9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C16C" w14:textId="77777777" w:rsidR="007C6A2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arrier of the </w:t>
            </w:r>
          </w:p>
          <w:p w14:paraId="10693E31" w14:textId="0077AF32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39A4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212F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AB8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9225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66EF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AF48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FAB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9100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C1D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3456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3138A290" w14:textId="77777777" w:rsidTr="00C62CF5">
        <w:trPr>
          <w:trHeight w:val="22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856D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Children with 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58215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C578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62E6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F223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1BC4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FDCA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0169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F22E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ACA9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9DDA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1E5617E9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EB02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64C13AF6" w14:textId="115EC540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E899" w14:textId="2E127FAB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31BC" w14:textId="02D0BD9A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8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F8AD" w14:textId="31EB73C6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5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D698" w14:textId="635A9B4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6594" w14:textId="4689885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9.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A8DE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3F23" w14:textId="6780D601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1088" w14:textId="4423FF8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6241F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96B2" w14:textId="7DE1C64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596C96" w:rsidRPr="00596C96" w14:paraId="7A349DEA" w14:textId="77777777" w:rsidTr="00C62CF5">
        <w:trPr>
          <w:trHeight w:val="17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1930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TD 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33496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5126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067F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23BF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236A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7CE6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5490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FCA6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43C4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9CB2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63884DE1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C5C3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4F9B2406" w14:textId="5961A5DC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EA80" w14:textId="7A3D3BDB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4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EEB0" w14:textId="77AEB2E2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CD00" w14:textId="1FF05E33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4487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CC7B" w14:textId="2540A2BD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5191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FB12" w14:textId="3BAFEF6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C1C0" w14:textId="02862998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8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F9EEA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71BE" w14:textId="203A7686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96C96" w:rsidRPr="00596C96" w14:paraId="320E1B71" w14:textId="77777777" w:rsidTr="00C62CF5">
        <w:trPr>
          <w:trHeight w:val="23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091FE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DB4A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7925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5747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0B0F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11FF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3F78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B199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13D6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E3F5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09DA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30EBDC2C" w14:textId="77777777" w:rsidTr="00C62CF5">
        <w:trPr>
          <w:trHeight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81DC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Social Commun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5BD86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4870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D377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4B55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E2C9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1701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667B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5CDC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3476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7B9B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26C3BF69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FA9C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 xml:space="preserve">Group </w:t>
            </w:r>
          </w:p>
          <w:p w14:paraId="636A5D26" w14:textId="27C37F5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AD or T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5A7E" w14:textId="6F42013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.0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4587" w14:textId="0B22972E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16E5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51A4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E38F" w14:textId="6632834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.6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BCC5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808C" w14:textId="0B45058E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.3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506D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0.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5012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A0BA" w14:textId="56EA02C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96C96" w:rsidRPr="00596C96" w14:paraId="4F89606E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6BA8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3E92EFB1" w14:textId="17B2E986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3D42" w14:textId="5236608B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CC4B" w14:textId="490E7BA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1F61" w14:textId="0C1A40BE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A6AD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1DE7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0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05B4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9B9D" w14:textId="3AE3205C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AABFB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47CC6" w14:textId="77777777" w:rsidR="00CE7FBF" w:rsidRPr="00596C96" w:rsidRDefault="00CE7FBF" w:rsidP="004A66B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38170" w14:textId="77777777" w:rsidR="00CE7FBF" w:rsidRPr="00596C96" w:rsidRDefault="00CE7FBF" w:rsidP="004A66B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1E747E4D" w14:textId="77777777" w:rsidTr="00C62CF5">
        <w:trPr>
          <w:trHeight w:val="33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8378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Group </w:t>
            </w:r>
          </w:p>
          <w:p w14:paraId="64454562" w14:textId="5BEFEBCA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AD or TD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B03E" w14:textId="77777777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7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2D16" w14:textId="6A79B315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30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9AC7" w14:textId="43828A81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6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B2D1" w14:textId="77777777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19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AC67" w14:textId="32830A7A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1.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D944" w14:textId="77777777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C445" w14:textId="5E9D3B61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7</w:t>
            </w:r>
            <w:r w:rsidR="00FB162A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8583F" w14:textId="77777777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E36D1" w14:textId="77777777" w:rsidR="00CE7FBF" w:rsidRPr="00596C96" w:rsidRDefault="00CE7FBF" w:rsidP="004A66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99FCE" w14:textId="77777777" w:rsidR="00CE7FBF" w:rsidRPr="00596C96" w:rsidRDefault="00CE7FBF" w:rsidP="004A66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7016C5FB" w14:textId="77777777" w:rsidTr="00C62CF5">
        <w:trPr>
          <w:trHeight w:val="9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08FD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×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BDAE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8C51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D53E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85D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03B4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0142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D67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D52D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0A7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B44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242998B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B0F9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rrier of the</w:t>
            </w:r>
          </w:p>
          <w:p w14:paraId="34B6253F" w14:textId="06015954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-allel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FAD7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F78D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AACA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FAFB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8F9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6FB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B3D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F42C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C56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29BE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7CA68FE9" w14:textId="77777777" w:rsidTr="00C62CF5">
        <w:trPr>
          <w:trHeight w:val="30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5A09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Children with 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004BA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23E4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BA9B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ACAB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FA44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DEA7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7E92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8AA4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849B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0E3F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18DC0F3A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2E36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rrier of the</w:t>
            </w:r>
          </w:p>
          <w:p w14:paraId="1CEBD04A" w14:textId="53AE28E8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5710" w14:textId="579BD980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D2C8" w14:textId="5A45F41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37EB" w14:textId="59D71FBB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168C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F372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8.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162F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E4A4" w14:textId="50FBE70E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19B4" w14:textId="6304F992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DFC16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AED7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596C96" w:rsidRPr="00596C96" w14:paraId="0FC53CD4" w14:textId="77777777" w:rsidTr="00C62CF5">
        <w:trPr>
          <w:trHeight w:val="23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E27D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TD 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DA304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3B90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F177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31D3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4DF0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C3E9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B2D0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A77F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A5C6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7FBD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60389474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0A68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rrier of the</w:t>
            </w:r>
          </w:p>
          <w:p w14:paraId="1CBB3CB4" w14:textId="2D4DB6F8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74E5" w14:textId="10F3E8BB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552C" w14:textId="2679B5EA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6CF9" w14:textId="2CE93F06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6D30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B763" w14:textId="27E12532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1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087D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6DBD" w14:textId="035CC3B0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CCB2" w14:textId="18CBF1B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884D5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B3C0" w14:textId="604F4ADF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596C96" w:rsidRPr="00596C96" w14:paraId="357B9019" w14:textId="77777777" w:rsidTr="00C62CF5">
        <w:trPr>
          <w:trHeight w:val="23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41FD2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5BAE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FA38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2598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23D5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7A7E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0B0A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5631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819B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F549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C761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26F076F5" w14:textId="77777777" w:rsidTr="00C62CF5">
        <w:trPr>
          <w:trHeight w:val="25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E1F3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Social Cogn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02370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C325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4055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E2E0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9993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6B8E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14AE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3E5A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DE7B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E821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625887D8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C2DC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Group </w:t>
            </w:r>
          </w:p>
          <w:p w14:paraId="721051FE" w14:textId="20A9081B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AD or T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77EE" w14:textId="4E7321E6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.2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CCA4" w14:textId="505A493E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7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67B2" w14:textId="5074864D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19BD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4E16" w14:textId="2F625880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.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8772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F802" w14:textId="51443A25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.6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252A" w14:textId="62A2CBA6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7.0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9E30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80C9" w14:textId="58C9E5C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596C96" w:rsidRPr="00596C96" w14:paraId="1565AAC3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01F4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rrier of the</w:t>
            </w:r>
          </w:p>
          <w:p w14:paraId="796047BA" w14:textId="58483D99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97BD" w14:textId="4A4EEA04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3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2086" w14:textId="6AE9F02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A00D" w14:textId="01923C19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F7B9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6EB7" w14:textId="1D928911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9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3BA6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089F" w14:textId="41776CB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ABA3D" w14:textId="77777777" w:rsidR="00CE7FBF" w:rsidRPr="00596C96" w:rsidRDefault="00CE7FBF" w:rsidP="004A66B5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7A761" w14:textId="77777777" w:rsidR="00CE7FBF" w:rsidRPr="00596C96" w:rsidRDefault="00CE7FBF" w:rsidP="004A66B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CF952" w14:textId="77777777" w:rsidR="00CE7FBF" w:rsidRPr="00596C96" w:rsidRDefault="00CE7FBF" w:rsidP="004A66B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23F8744E" w14:textId="77777777" w:rsidTr="00C62CF5">
        <w:trPr>
          <w:trHeight w:val="37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D816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Group</w:t>
            </w:r>
          </w:p>
          <w:p w14:paraId="7854CADC" w14:textId="1C793724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>(AD or TD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37F0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11F3AD9A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584AA590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1B80766A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67F759D3" w14:textId="42BE599B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6.2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605C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1B6D5909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32E3084C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12F5D78B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173DCFE4" w14:textId="4AC216E9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4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0783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704A205C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2EA911FB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1B7281B6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395D284F" w14:textId="2723975D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4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2D73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7C610B5E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7B2153E4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2E90FF6A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45E0274E" w14:textId="489C485D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3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7F62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3D7BBE38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7B56C8C0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4E8C2E32" w14:textId="77777777" w:rsidR="004A66B5" w:rsidRPr="00596C96" w:rsidRDefault="004A66B5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4350B58D" w14:textId="4B607598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5.1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5D61" w14:textId="77777777" w:rsidR="004B2DAD" w:rsidRPr="00596C96" w:rsidRDefault="004B2DAD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1EFC5724" w14:textId="77777777" w:rsidR="004B2DAD" w:rsidRPr="00596C96" w:rsidRDefault="004B2DAD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2D68D4AD" w14:textId="77777777" w:rsidR="004B2DAD" w:rsidRPr="00596C96" w:rsidRDefault="004B2DAD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703A41B4" w14:textId="77777777" w:rsidR="004B2DAD" w:rsidRPr="00596C96" w:rsidRDefault="004B2DAD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0A51B060" w14:textId="29B3C285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8AF1" w14:textId="77777777" w:rsidR="004B2DAD" w:rsidRPr="00596C96" w:rsidRDefault="004B2DAD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21BD5D24" w14:textId="77777777" w:rsidR="004B2DAD" w:rsidRPr="00596C96" w:rsidRDefault="004B2DAD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538F7D39" w14:textId="77777777" w:rsidR="004B2DAD" w:rsidRPr="00596C96" w:rsidRDefault="004B2DAD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703D9CA9" w14:textId="77777777" w:rsidR="004B2DAD" w:rsidRPr="00596C96" w:rsidRDefault="004B2DAD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7AE817A8" w14:textId="42C3E539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7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07E7E" w14:textId="77777777" w:rsidR="00CE7FBF" w:rsidRPr="00596C96" w:rsidRDefault="00CE7FBF" w:rsidP="004A66B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1885C" w14:textId="77777777" w:rsidR="00CE7FBF" w:rsidRPr="00596C96" w:rsidRDefault="00CE7FBF" w:rsidP="004A66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8EA11" w14:textId="77777777" w:rsidR="00CE7FBF" w:rsidRPr="00596C96" w:rsidRDefault="00CE7FBF" w:rsidP="004A66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C0FEA53" w14:textId="77777777" w:rsidTr="00C62CF5">
        <w:trPr>
          <w:trHeight w:val="91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9DFE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×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3E1F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02ED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11EA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E4B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DCCD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794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E72B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3626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91F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58F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00EBEFE6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3472" w14:textId="77777777" w:rsidR="007C6A2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arrier of the </w:t>
            </w:r>
          </w:p>
          <w:p w14:paraId="699D4FE3" w14:textId="15B2350F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9A3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3F9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721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E4A4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6E5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BBF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552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EE85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4DBE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4F58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733A8B94" w14:textId="77777777" w:rsidTr="00DB749E">
        <w:trPr>
          <w:trHeight w:val="34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F257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Children with 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3DEC1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56DC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03E3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F60D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27C3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4CDC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65BA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6D6C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A8AA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5F3E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23DD6580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67F3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2809A27B" w14:textId="714521A3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09F3" w14:textId="12B643D2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6AC6" w14:textId="755485E9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E9F2" w14:textId="46A22571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D5B5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829C" w14:textId="1BD3423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0.7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45E7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A7B5" w14:textId="5D821A58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8233" w14:textId="6339937C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1C840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2468" w14:textId="00D65EB9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96C96" w:rsidRPr="00596C96" w14:paraId="76618CCB" w14:textId="77777777" w:rsidTr="00C62CF5">
        <w:trPr>
          <w:trHeight w:val="241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B06B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TD 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BFFAB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C144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26A0A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AECB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7A4E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D56B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51BA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38A3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A868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87A8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3A13487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333C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rrier of the</w:t>
            </w:r>
          </w:p>
          <w:p w14:paraId="17633C6A" w14:textId="1D2880F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5AF0" w14:textId="0A92B28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3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9E61" w14:textId="42C40601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A602" w14:textId="6848B3AA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9276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9CE7" w14:textId="6C603AFE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E9E9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7EFC" w14:textId="726D764C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94FC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B8919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602A" w14:textId="45308BBC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596C96" w:rsidRPr="00596C96" w14:paraId="1B1FBDD6" w14:textId="77777777" w:rsidTr="00C62CF5">
        <w:trPr>
          <w:trHeight w:val="23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8EFE3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7D74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B2D7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B0FA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578E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CF97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AE3C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1472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442D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4320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10CA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84AEFE9" w14:textId="77777777" w:rsidTr="00C62CF5">
        <w:trPr>
          <w:trHeight w:val="31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79AF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Social Awar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2F83A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9B81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911B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989F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DFB6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28D3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1296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F841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ADDA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699E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4D2D2ACB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1A47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Group </w:t>
            </w:r>
          </w:p>
          <w:p w14:paraId="4DE291F0" w14:textId="280264C8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AD or T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8B4B" w14:textId="0E04A3FD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.8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6D53" w14:textId="4B31C596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E205" w14:textId="0CEF1628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2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9DA0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EBB9" w14:textId="6313E4CB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.7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07ED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E245" w14:textId="2625EF3D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3C5F" w14:textId="21EA9EF6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3.0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D10B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663E" w14:textId="40E0FABD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9</w:t>
            </w:r>
          </w:p>
        </w:tc>
      </w:tr>
      <w:tr w:rsidR="00596C96" w:rsidRPr="00596C96" w14:paraId="49F677BC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1D7D" w14:textId="1D360E2D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58CF9885" w14:textId="1CBA1CE4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F9F0" w14:textId="797E58F4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3AF0" w14:textId="4F75E92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DF5A" w14:textId="01A29036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7B8D" w14:textId="1F254BAE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9</w:t>
            </w:r>
            <w:r w:rsidR="00FE1818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B3BB" w14:textId="475F55F1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73560E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C8CE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3F55" w14:textId="7A43CBD5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1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E7812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11C5C" w14:textId="77777777" w:rsidR="00CE7FBF" w:rsidRPr="00596C96" w:rsidRDefault="00CE7FBF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9DCC0" w14:textId="77777777" w:rsidR="00CE7FBF" w:rsidRPr="00596C96" w:rsidRDefault="00CE7FBF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76DA9C02" w14:textId="77777777" w:rsidTr="00C62CF5">
        <w:trPr>
          <w:trHeight w:val="2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1E1F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Group </w:t>
            </w:r>
          </w:p>
          <w:p w14:paraId="0F5C33CD" w14:textId="4BBF02E6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AD or TD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0468" w14:textId="0503AB3A" w:rsidR="00CE7FBF" w:rsidRPr="00596C96" w:rsidRDefault="00CE7FBF" w:rsidP="004B2D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7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E7D2" w14:textId="03764CA5" w:rsidR="00CE7FBF" w:rsidRPr="00596C96" w:rsidRDefault="00CE7FBF" w:rsidP="004B2D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28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1531" w14:textId="77777777" w:rsidR="00CE7FBF" w:rsidRPr="00596C96" w:rsidRDefault="00CE7FBF" w:rsidP="004B2D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52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D198" w14:textId="77777777" w:rsidR="00CE7FBF" w:rsidRPr="00596C96" w:rsidRDefault="00CE7FBF" w:rsidP="004B2D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04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7110" w14:textId="540A9A02" w:rsidR="00CE7FBF" w:rsidRPr="00596C96" w:rsidRDefault="00CE7FBF" w:rsidP="004B2D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8.20</w:t>
            </w:r>
          </w:p>
        </w:tc>
        <w:tc>
          <w:tcPr>
            <w:tcW w:w="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392C" w14:textId="77777777" w:rsidR="00CE7FBF" w:rsidRPr="00596C96" w:rsidRDefault="00CE7FBF" w:rsidP="004B2D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15F8" w14:textId="7E8BCB7E" w:rsidR="00CE7FBF" w:rsidRPr="00596C96" w:rsidRDefault="00CE7FBF" w:rsidP="004B2D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7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87B6C" w14:textId="77777777" w:rsidR="00CE7FBF" w:rsidRPr="00596C96" w:rsidRDefault="00CE7FBF" w:rsidP="004B2D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3BE24" w14:textId="77777777" w:rsidR="00CE7FBF" w:rsidRPr="00596C96" w:rsidRDefault="00CE7FBF" w:rsidP="004B2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2581A" w14:textId="77777777" w:rsidR="00CE7FBF" w:rsidRPr="00596C96" w:rsidRDefault="00CE7FBF" w:rsidP="004B2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404D40D2" w14:textId="77777777" w:rsidTr="00C62CF5">
        <w:trPr>
          <w:trHeight w:val="4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EC44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×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CA2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28DF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E9C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0C983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812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B8C5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3BC2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CFC7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D43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94B5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22854084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78D7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6EBC92CD" w14:textId="7F93930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8AC7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5EE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A8FF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DED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223FE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962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CFA1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3119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4B91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AE7F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0F1FE34D" w14:textId="77777777" w:rsidTr="00C62CF5">
        <w:trPr>
          <w:trHeight w:val="24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BD86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Children with 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BB904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5815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F5A2B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2F7C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7F35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03CD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A8F9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2A5DD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1D040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EED3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14139E2C" w14:textId="77777777" w:rsidTr="00C62CF5">
        <w:trPr>
          <w:trHeight w:val="62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7146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 xml:space="preserve">Carrier of the </w:t>
            </w:r>
          </w:p>
          <w:p w14:paraId="555FC5E8" w14:textId="5134AF5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3351" w14:textId="53FFA76A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8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82B1" w14:textId="0BC79A4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3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9917" w14:textId="04A5656E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EA8F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5CAB" w14:textId="58076168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7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FB8A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BADE" w14:textId="2981EA41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5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B968" w14:textId="5452A368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E8DB0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A102" w14:textId="1200076B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596C96" w:rsidRPr="00596C96" w14:paraId="1012C89B" w14:textId="77777777" w:rsidTr="00C62CF5">
        <w:trPr>
          <w:trHeight w:val="191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CCA9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TD 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33E97" w14:textId="77777777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526D5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F9C82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40CFC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2C648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DB4D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F64B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77469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98EE6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BF494" w14:textId="77777777" w:rsidR="00CE7FBF" w:rsidRPr="00596C96" w:rsidRDefault="00CE7FBF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68EB6A80" w14:textId="77777777" w:rsidTr="00C62CF5">
        <w:trPr>
          <w:trHeight w:val="630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62C00" w14:textId="77777777" w:rsidR="001C58DB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3BA69915" w14:textId="03016E03" w:rsidR="00CE7FBF" w:rsidRPr="00596C96" w:rsidRDefault="00CE7FBF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B8C01" w14:textId="11C66F38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6BFE1" w14:textId="0101E222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3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BF974" w14:textId="5830D545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D867E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D882F" w14:textId="37CC981C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E4904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40568" w14:textId="77777777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03048" w14:textId="767CB21B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9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F941A1" w14:textId="77777777" w:rsidR="00CE7FBF" w:rsidRPr="00596C96" w:rsidRDefault="00CE7FBF" w:rsidP="004B2DAD">
            <w:pPr>
              <w:widowControl/>
              <w:spacing w:line="276" w:lineRule="auto"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7808C" w14:textId="7AFA7C3A" w:rsidR="00CE7FBF" w:rsidRPr="00596C96" w:rsidRDefault="00CE7FBF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3A3FD6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</w:tbl>
    <w:p w14:paraId="5DAC2F96" w14:textId="77777777" w:rsidR="00F100E7" w:rsidRPr="00596C96" w:rsidRDefault="00F100E7" w:rsidP="005B75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9ABFF2" w14:textId="4B7AE449" w:rsidR="00162E39" w:rsidRPr="00596C96" w:rsidRDefault="00162E39" w:rsidP="005B75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6C96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AD, </w:t>
      </w:r>
      <w:r w:rsidR="00965AE7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>a</w:t>
      </w:r>
      <w:r w:rsidR="001605B3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utistic </w:t>
      </w:r>
      <w:r w:rsidR="00965AE7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>d</w:t>
      </w:r>
      <w:r w:rsidR="001605B3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>isorder</w:t>
      </w:r>
      <w:r w:rsidRPr="00596C96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; SRS, Social Responsiveness Scale; TD, </w:t>
      </w:r>
      <w:r w:rsidR="00965AE7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typically developing </w:t>
      </w:r>
      <w:r w:rsidRPr="00596C96">
        <w:rPr>
          <w:rFonts w:ascii="Times New Roman" w:eastAsia="MS PGothic" w:hAnsi="Times New Roman" w:cs="Times New Roman"/>
          <w:kern w:val="0"/>
          <w:sz w:val="24"/>
          <w:szCs w:val="24"/>
        </w:rPr>
        <w:t>children</w:t>
      </w:r>
    </w:p>
    <w:p w14:paraId="06B43D4B" w14:textId="5A21421E" w:rsidR="00965AE7" w:rsidRPr="00596C96" w:rsidRDefault="00965AE7" w:rsidP="005B75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65AE7" w:rsidRPr="00596C96" w:rsidSect="009C0A29">
      <w:pgSz w:w="12240" w:h="15840"/>
      <w:pgMar w:top="1985" w:right="1701" w:bottom="1701" w:left="1701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A87AC" w14:textId="77777777" w:rsidR="00322ACD" w:rsidRDefault="00322ACD" w:rsidP="00FD69AA">
      <w:r>
        <w:separator/>
      </w:r>
    </w:p>
  </w:endnote>
  <w:endnote w:type="continuationSeparator" w:id="0">
    <w:p w14:paraId="12C8DF7B" w14:textId="77777777" w:rsidR="00322ACD" w:rsidRDefault="00322ACD" w:rsidP="00FD6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39112" w14:textId="77777777" w:rsidR="00322ACD" w:rsidRDefault="00322ACD" w:rsidP="00FD69AA">
      <w:r>
        <w:separator/>
      </w:r>
    </w:p>
  </w:footnote>
  <w:footnote w:type="continuationSeparator" w:id="0">
    <w:p w14:paraId="0C7E5FA3" w14:textId="77777777" w:rsidR="00322ACD" w:rsidRDefault="00322ACD" w:rsidP="00FD6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DYwNDAwMbMwsTRT0lEKTi0uzszPAykwqgUAR+yNViwAAAA="/>
  </w:docVars>
  <w:rsids>
    <w:rsidRoot w:val="00D71C3C"/>
    <w:rsid w:val="00021E74"/>
    <w:rsid w:val="000350A3"/>
    <w:rsid w:val="0003626F"/>
    <w:rsid w:val="000779FF"/>
    <w:rsid w:val="000A317C"/>
    <w:rsid w:val="000B7E7C"/>
    <w:rsid w:val="000D2768"/>
    <w:rsid w:val="00102612"/>
    <w:rsid w:val="001160B6"/>
    <w:rsid w:val="001204BE"/>
    <w:rsid w:val="0013103B"/>
    <w:rsid w:val="00134279"/>
    <w:rsid w:val="001605B3"/>
    <w:rsid w:val="00162E39"/>
    <w:rsid w:val="00191816"/>
    <w:rsid w:val="00191E39"/>
    <w:rsid w:val="001A76D4"/>
    <w:rsid w:val="001C58DB"/>
    <w:rsid w:val="001C65D6"/>
    <w:rsid w:val="001D0F78"/>
    <w:rsid w:val="001E4CDE"/>
    <w:rsid w:val="001F149E"/>
    <w:rsid w:val="001F3F76"/>
    <w:rsid w:val="0021430C"/>
    <w:rsid w:val="002263AE"/>
    <w:rsid w:val="002312DE"/>
    <w:rsid w:val="0023236B"/>
    <w:rsid w:val="00252010"/>
    <w:rsid w:val="00271ABB"/>
    <w:rsid w:val="0029237B"/>
    <w:rsid w:val="002D116A"/>
    <w:rsid w:val="002D6269"/>
    <w:rsid w:val="002E33D3"/>
    <w:rsid w:val="002F004E"/>
    <w:rsid w:val="002F482C"/>
    <w:rsid w:val="00300444"/>
    <w:rsid w:val="00322ACD"/>
    <w:rsid w:val="00370477"/>
    <w:rsid w:val="00381A2D"/>
    <w:rsid w:val="003829E1"/>
    <w:rsid w:val="00387A99"/>
    <w:rsid w:val="003918E1"/>
    <w:rsid w:val="0039796E"/>
    <w:rsid w:val="003A3FD6"/>
    <w:rsid w:val="003C5401"/>
    <w:rsid w:val="003D3FF7"/>
    <w:rsid w:val="003E120D"/>
    <w:rsid w:val="004065D8"/>
    <w:rsid w:val="00407285"/>
    <w:rsid w:val="00470445"/>
    <w:rsid w:val="00470C00"/>
    <w:rsid w:val="0047667E"/>
    <w:rsid w:val="004A66B5"/>
    <w:rsid w:val="004B2DAD"/>
    <w:rsid w:val="004B711D"/>
    <w:rsid w:val="004D47D0"/>
    <w:rsid w:val="004F4706"/>
    <w:rsid w:val="005502E2"/>
    <w:rsid w:val="0056792F"/>
    <w:rsid w:val="00596C96"/>
    <w:rsid w:val="005B7526"/>
    <w:rsid w:val="005E02A8"/>
    <w:rsid w:val="005F4988"/>
    <w:rsid w:val="00642817"/>
    <w:rsid w:val="00654F1D"/>
    <w:rsid w:val="006A0214"/>
    <w:rsid w:val="006C47DD"/>
    <w:rsid w:val="006D6D65"/>
    <w:rsid w:val="006E7ABB"/>
    <w:rsid w:val="0073560E"/>
    <w:rsid w:val="00782468"/>
    <w:rsid w:val="007A0F5C"/>
    <w:rsid w:val="007A6CC8"/>
    <w:rsid w:val="007C6A2B"/>
    <w:rsid w:val="007F2598"/>
    <w:rsid w:val="007F55BF"/>
    <w:rsid w:val="0080037E"/>
    <w:rsid w:val="008736C4"/>
    <w:rsid w:val="00874960"/>
    <w:rsid w:val="00876507"/>
    <w:rsid w:val="0089778C"/>
    <w:rsid w:val="008A2BBE"/>
    <w:rsid w:val="008A6E50"/>
    <w:rsid w:val="008C713A"/>
    <w:rsid w:val="0092492C"/>
    <w:rsid w:val="00965AE7"/>
    <w:rsid w:val="009A0629"/>
    <w:rsid w:val="009B599E"/>
    <w:rsid w:val="009B6121"/>
    <w:rsid w:val="009C0A29"/>
    <w:rsid w:val="009F41DC"/>
    <w:rsid w:val="00A0067B"/>
    <w:rsid w:val="00A0698C"/>
    <w:rsid w:val="00A20295"/>
    <w:rsid w:val="00A32FF8"/>
    <w:rsid w:val="00A43A5A"/>
    <w:rsid w:val="00A52761"/>
    <w:rsid w:val="00A91DAC"/>
    <w:rsid w:val="00AA1F8B"/>
    <w:rsid w:val="00AB039B"/>
    <w:rsid w:val="00AF0D64"/>
    <w:rsid w:val="00B20154"/>
    <w:rsid w:val="00B27F8E"/>
    <w:rsid w:val="00B658C3"/>
    <w:rsid w:val="00B831BD"/>
    <w:rsid w:val="00BD2D3A"/>
    <w:rsid w:val="00C10C4A"/>
    <w:rsid w:val="00C42A38"/>
    <w:rsid w:val="00C45A99"/>
    <w:rsid w:val="00C62CF5"/>
    <w:rsid w:val="00C86F5D"/>
    <w:rsid w:val="00CB53E0"/>
    <w:rsid w:val="00CE76AE"/>
    <w:rsid w:val="00CE7FBF"/>
    <w:rsid w:val="00CF2C9A"/>
    <w:rsid w:val="00CF5EF5"/>
    <w:rsid w:val="00D01560"/>
    <w:rsid w:val="00D41AE6"/>
    <w:rsid w:val="00D5014F"/>
    <w:rsid w:val="00D54B39"/>
    <w:rsid w:val="00D56B1C"/>
    <w:rsid w:val="00D71C3C"/>
    <w:rsid w:val="00D926E6"/>
    <w:rsid w:val="00D92EED"/>
    <w:rsid w:val="00DB749E"/>
    <w:rsid w:val="00DC202E"/>
    <w:rsid w:val="00E162B7"/>
    <w:rsid w:val="00E76A47"/>
    <w:rsid w:val="00E77661"/>
    <w:rsid w:val="00E84BFB"/>
    <w:rsid w:val="00EC7F03"/>
    <w:rsid w:val="00ED18A3"/>
    <w:rsid w:val="00EF3636"/>
    <w:rsid w:val="00F100E7"/>
    <w:rsid w:val="00F341A2"/>
    <w:rsid w:val="00F70C25"/>
    <w:rsid w:val="00FB162A"/>
    <w:rsid w:val="00FB42CA"/>
    <w:rsid w:val="00FD215F"/>
    <w:rsid w:val="00FD69AA"/>
    <w:rsid w:val="00FE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FE1E14"/>
  <w15:chartTrackingRefBased/>
  <w15:docId w15:val="{86EE526E-8A3B-4CE6-ADEA-86797445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9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69AA"/>
  </w:style>
  <w:style w:type="paragraph" w:styleId="Footer">
    <w:name w:val="footer"/>
    <w:basedOn w:val="Normal"/>
    <w:link w:val="FooterChar"/>
    <w:uiPriority w:val="99"/>
    <w:unhideWhenUsed/>
    <w:rsid w:val="00FD69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69AA"/>
  </w:style>
  <w:style w:type="paragraph" w:styleId="NormalWeb">
    <w:name w:val="Normal (Web)"/>
    <w:basedOn w:val="Normal"/>
    <w:uiPriority w:val="99"/>
    <w:semiHidden/>
    <w:unhideWhenUsed/>
    <w:rsid w:val="006D6D6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5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A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5AE7"/>
  </w:style>
  <w:style w:type="character" w:styleId="LineNumber">
    <w:name w:val="line number"/>
    <w:basedOn w:val="DefaultParagraphFont"/>
    <w:uiPriority w:val="99"/>
    <w:semiHidden/>
    <w:unhideWhenUsed/>
    <w:rsid w:val="00D92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50395">
          <w:marLeft w:val="-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6763">
          <w:marLeft w:val="-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0386F-9389-45C0-BC23-B136F73F9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田 友果</dc:creator>
  <cp:keywords/>
  <dc:description/>
  <cp:lastModifiedBy>Suresh Krishnamoorthy</cp:lastModifiedBy>
  <cp:revision>5</cp:revision>
  <dcterms:created xsi:type="dcterms:W3CDTF">2021-11-17T11:59:00Z</dcterms:created>
  <dcterms:modified xsi:type="dcterms:W3CDTF">2021-12-06T05:06:00Z</dcterms:modified>
</cp:coreProperties>
</file>